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15619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1700"/>
        <w:gridCol w:w="25"/>
        <w:gridCol w:w="1818"/>
        <w:gridCol w:w="1560"/>
        <w:gridCol w:w="7087"/>
        <w:gridCol w:w="2126"/>
      </w:tblGrid>
      <w:tr w:rsidR="00440231" w:rsidRPr="00520E28" w14:paraId="4BC47D3C" w14:textId="77777777" w:rsidTr="00B8062E">
        <w:trPr>
          <w:trHeight w:val="983"/>
          <w:tblHeader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1BCF4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4F4CA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Study Population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FB31D" w14:textId="4C282F69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1C759" w14:textId="2BF37642" w:rsidR="00440231" w:rsidRP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440231">
              <w:rPr>
                <w:rFonts w:ascii="Times New Roman" w:hAnsi="Times New Roman" w:cs="Times New Roman"/>
                <w:b/>
                <w:sz w:val="20"/>
                <w:szCs w:val="20"/>
              </w:rPr>
              <w:t>utcome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98177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88DCB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</w:tr>
      <w:tr w:rsidR="00440231" w:rsidRPr="00520E28" w14:paraId="1D825A9D" w14:textId="77777777" w:rsidTr="00B8062E">
        <w:trPr>
          <w:trHeight w:val="983"/>
          <w:tblHeader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B5B0" w14:textId="20B2BFB0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ladott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  <w:p w14:paraId="04709404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6EC8E126" w14:textId="6DACEF4F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E14ED" w14:textId="5E38C54B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opulation-based birth cohort of</w:t>
            </w:r>
          </w:p>
          <w:p w14:paraId="2BE58A56" w14:textId="055C69DA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736 children, with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976 children having ASD and n= 3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infantile autism</w:t>
            </w:r>
          </w:p>
          <w:p w14:paraId="1FF8CE99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A96C1" w14:textId="7F527081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articipants age: 8-14 years</w:t>
            </w:r>
          </w:p>
          <w:p w14:paraId="4216356B" w14:textId="77777777" w:rsidR="00440231" w:rsidRDefault="00440231" w:rsidP="004402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95CAB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1266" w14:textId="68B09DF5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renatal antibiotic exposure.</w:t>
            </w:r>
          </w:p>
          <w:p w14:paraId="0F2ACCAB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A6807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Data on exposure obtained from mothers (structured telephone interviews)</w:t>
            </w:r>
          </w:p>
          <w:p w14:paraId="76D6EAB4" w14:textId="77777777" w:rsidR="00440231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4E7D5" w14:textId="2DF6F381" w:rsidR="00BC5B08" w:rsidRPr="00520E28" w:rsidRDefault="00BC5B08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5A1F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Diagnoses of ASD (ICD10 -F84.0 F84.1, F84.5, F84.8, and F84.9.), obtained from the Danish Psychiatric Central Register. All diagnoses assigned by psychiatrists.</w:t>
            </w:r>
          </w:p>
          <w:p w14:paraId="121E105E" w14:textId="77777777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AD407" w14:textId="2F784D55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Slightly increased risk of ASD/infantile autism after the use of various antibio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5423">
              <w:rPr>
                <w:rFonts w:ascii="Times New Roman" w:hAnsi="Times New Roman" w:cs="Times New Roman"/>
                <w:sz w:val="20"/>
                <w:szCs w:val="20"/>
              </w:rPr>
              <w:t xml:space="preserve">anytime during pregnanc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 compared to unexposed</w:t>
            </w:r>
            <w:r w:rsidR="00CA2FE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97BD4B3" w14:textId="77777777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8E663" w14:textId="77777777" w:rsidR="00CA2FE5" w:rsidRPr="001528ED" w:rsidRDefault="00CA2FE5" w:rsidP="00CA2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B508A" w14:textId="0E86E5BD" w:rsidR="00CA2FE5" w:rsidRDefault="00CA2FE5" w:rsidP="00CA2F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The risk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D (crude HR &amp;</w:t>
            </w:r>
            <w:r w:rsidR="00F60455">
              <w:rPr>
                <w:rFonts w:ascii="Times New Roman" w:hAnsi="Times New Roman" w:cs="Times New Roman"/>
                <w:sz w:val="20"/>
                <w:szCs w:val="20"/>
              </w:rPr>
              <w:t xml:space="preserve"> aHR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reported):</w:t>
            </w:r>
          </w:p>
          <w:p w14:paraId="187B8883" w14:textId="77777777" w:rsidR="00CA2FE5" w:rsidRPr="00520E28" w:rsidRDefault="00CA2FE5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B8C4E" w14:textId="240ECAFF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Any antibiotic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 (95% CI 1.0-1.4), 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 1.2 (95% CI 1.0-1.4)</w:t>
            </w:r>
          </w:p>
          <w:p w14:paraId="3BE245F5" w14:textId="02A58D58" w:rsidR="00440231" w:rsidRP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 Penicillins: HR 1.2 (95% CI 1.0-1.5), aHR 1.3 (95% CI 1.0-1.6)</w:t>
            </w:r>
          </w:p>
          <w:p w14:paraId="72A295A1" w14:textId="57E6408F" w:rsidR="00440231" w:rsidRP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- </w:t>
            </w:r>
            <w:proofErr w:type="spellStart"/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acrolides</w:t>
            </w:r>
            <w:proofErr w:type="spellEnd"/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: HR 1.3 (95% CI 0.8-2.1), aHR 1.3 (95% CI 0.7-2.2)</w:t>
            </w:r>
          </w:p>
          <w:p w14:paraId="6253309B" w14:textId="4463D8A9" w:rsidR="00440231" w:rsidRP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- </w:t>
            </w:r>
            <w:proofErr w:type="spellStart"/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ulfonamides</w:t>
            </w:r>
            <w:proofErr w:type="spellEnd"/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: HR 1.5 (95% CI 1.1-2.2), aHR 1.5 (95% CI 1.0-2.2)</w:t>
            </w:r>
          </w:p>
          <w:p w14:paraId="2C7C9289" w14:textId="0DD81BFE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- </w:t>
            </w:r>
            <w:proofErr w:type="spellStart"/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ephalosporins</w:t>
            </w:r>
            <w:proofErr w:type="spellEnd"/>
            <w:r w:rsidRPr="004402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: HR 1.3 (95% CI 0.7-2.3), aHR 1.1 (95% CI 0.6-2.3)</w:t>
            </w:r>
          </w:p>
          <w:p w14:paraId="36B6A3D5" w14:textId="77777777" w:rsidR="00440231" w:rsidRP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  <w:p w14:paraId="420E5EA5" w14:textId="6C66120B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The risk</w:t>
            </w:r>
            <w:r w:rsidR="00CA2FE5">
              <w:rPr>
                <w:rFonts w:ascii="Times New Roman" w:hAnsi="Times New Roman" w:cs="Times New Roman"/>
                <w:sz w:val="20"/>
                <w:szCs w:val="20"/>
              </w:rPr>
              <w:t xml:space="preserve"> of infantile autism (only aHR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reported):</w:t>
            </w:r>
          </w:p>
          <w:p w14:paraId="5FAD2D94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51C7B8" w14:textId="452EE23B" w:rsidR="00440231" w:rsidRPr="00520E28" w:rsidRDefault="00B8062E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ny antibiotic: a</w:t>
            </w:r>
            <w:r w:rsidR="00440231" w:rsidRPr="00520E28">
              <w:rPr>
                <w:rFonts w:ascii="Times New Roman" w:hAnsi="Times New Roman" w:cs="Times New Roman"/>
                <w:sz w:val="20"/>
                <w:szCs w:val="20"/>
              </w:rPr>
              <w:t>HR 1.2 (95% CI 0.9-1.7)</w:t>
            </w:r>
          </w:p>
          <w:p w14:paraId="2867A746" w14:textId="06C096A5" w:rsidR="00440231" w:rsidRPr="00520E28" w:rsidRDefault="00B8062E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enicillins: a</w:t>
            </w:r>
            <w:r w:rsidR="00440231" w:rsidRPr="00520E28">
              <w:rPr>
                <w:rFonts w:ascii="Times New Roman" w:hAnsi="Times New Roman" w:cs="Times New Roman"/>
                <w:sz w:val="20"/>
                <w:szCs w:val="20"/>
              </w:rPr>
              <w:t>HR 1.4 (95% CI 1.0-2.0)</w:t>
            </w:r>
          </w:p>
          <w:p w14:paraId="2B890292" w14:textId="6F8575E8" w:rsidR="00440231" w:rsidRPr="00520E28" w:rsidRDefault="00B8062E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Macrolides: a</w:t>
            </w:r>
            <w:r w:rsidR="00440231" w:rsidRPr="00520E28">
              <w:rPr>
                <w:rFonts w:ascii="Times New Roman" w:hAnsi="Times New Roman" w:cs="Times New Roman"/>
                <w:sz w:val="20"/>
                <w:szCs w:val="20"/>
              </w:rPr>
              <w:t>HR 2.2 (95% CI 1.1-4.4)</w:t>
            </w:r>
          </w:p>
          <w:p w14:paraId="42346239" w14:textId="4465534B" w:rsidR="00440231" w:rsidRPr="00520E28" w:rsidRDefault="00B8062E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ulfonamides: a</w:t>
            </w:r>
            <w:r w:rsidR="00440231" w:rsidRPr="00520E28">
              <w:rPr>
                <w:rFonts w:ascii="Times New Roman" w:hAnsi="Times New Roman" w:cs="Times New Roman"/>
                <w:sz w:val="20"/>
                <w:szCs w:val="20"/>
              </w:rPr>
              <w:t>HR 1.6 (95% CI 0.9-3.0)</w:t>
            </w:r>
          </w:p>
          <w:p w14:paraId="6EA8ED9C" w14:textId="13502DBB" w:rsidR="00440231" w:rsidRPr="00520E28" w:rsidRDefault="00B8062E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phalospori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a</w:t>
            </w:r>
            <w:r w:rsidR="00440231" w:rsidRPr="00520E28">
              <w:rPr>
                <w:rFonts w:ascii="Times New Roman" w:hAnsi="Times New Roman" w:cs="Times New Roman"/>
                <w:sz w:val="20"/>
                <w:szCs w:val="20"/>
              </w:rPr>
              <w:t>HR 1.9 (95% CI 0.8-4.7)</w:t>
            </w:r>
          </w:p>
          <w:p w14:paraId="37216015" w14:textId="77777777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669E59" w14:textId="25A9682F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mester-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proofErr w:type="spellStart"/>
            <w:r w:rsidR="00CA2FE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also available for </w:t>
            </w:r>
            <w:proofErr w:type="spellStart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penicillins</w:t>
            </w:r>
            <w:proofErr w:type="spellEnd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and sulfonamide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78A6" w14:textId="6B71AF99" w:rsidR="00440231" w:rsidRPr="00520E28" w:rsidRDefault="00440231" w:rsidP="00256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Multiple testing is an important limitation of the </w:t>
            </w:r>
            <w:r w:rsidR="00E40572">
              <w:rPr>
                <w:rFonts w:ascii="Times New Roman" w:hAnsi="Times New Roman" w:cs="Times New Roman"/>
                <w:sz w:val="20"/>
                <w:szCs w:val="20"/>
              </w:rPr>
              <w:t>study – 106 comparisons were made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(the few statistically significant associations observed could be chance</w:t>
            </w:r>
            <w:r w:rsidR="00AA3417">
              <w:rPr>
                <w:rFonts w:ascii="Times New Roman" w:hAnsi="Times New Roman" w:cs="Times New Roman"/>
                <w:sz w:val="20"/>
                <w:szCs w:val="20"/>
              </w:rPr>
              <w:t xml:space="preserve"> findings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40231" w:rsidRPr="00520E28" w14:paraId="3A9A3BA4" w14:textId="77777777" w:rsidTr="00B8062E">
        <w:trPr>
          <w:trHeight w:val="983"/>
          <w:tblHeader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92AE9" w14:textId="036A6B5C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xels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5060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14:paraId="2C35F011" w14:textId="77777777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2F3E9" w14:textId="16D6D413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63866" w14:textId="772E83DC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Nation-wide, register-based cohort of 67</w:t>
            </w:r>
            <w:r w:rsidR="00A5060D">
              <w:rPr>
                <w:rFonts w:ascii="Times New Roman" w:hAnsi="Times New Roman" w:cs="Times New Roman"/>
                <w:sz w:val="20"/>
                <w:szCs w:val="20"/>
              </w:rPr>
              <w:t xml:space="preserve">7 403 children, including 82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ldren with autism</w:t>
            </w:r>
          </w:p>
          <w:p w14:paraId="1E8E7EA4" w14:textId="77777777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101811" w14:textId="5B9D2E65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articipants age: up to 18 years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9CA35" w14:textId="77777777" w:rsidR="00440231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ntibiotic treatment during the first two years of life</w:t>
            </w:r>
          </w:p>
          <w:p w14:paraId="6D3582E5" w14:textId="3CA911F6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Data on exposure obtained from The Register of Medicinal Products </w:t>
            </w:r>
            <w:r w:rsidRPr="00AE41ED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  <w:p w14:paraId="3D22D1D9" w14:textId="77777777" w:rsidR="00BC5B08" w:rsidRDefault="00BC5B08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820A2" w14:textId="38EB79B6" w:rsidR="00BC5B08" w:rsidRPr="00520E28" w:rsidRDefault="00BC5B08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D71A" w14:textId="3225A8F1" w:rsidR="00440231" w:rsidRPr="0080595D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gnosis of ASD extracted from the Danish </w:t>
            </w:r>
            <w:r w:rsidRPr="0080595D">
              <w:rPr>
                <w:rFonts w:ascii="Times New Roman" w:hAnsi="Times New Roman" w:cs="Times New Roman"/>
                <w:sz w:val="20"/>
                <w:szCs w:val="20"/>
              </w:rPr>
              <w:t>The Psychiatric</w:t>
            </w:r>
          </w:p>
          <w:p w14:paraId="1A22F855" w14:textId="69CEF5A6" w:rsidR="00440231" w:rsidRPr="0080595D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95D">
              <w:rPr>
                <w:rFonts w:ascii="Times New Roman" w:hAnsi="Times New Roman" w:cs="Times New Roman"/>
                <w:sz w:val="20"/>
                <w:szCs w:val="20"/>
              </w:rPr>
              <w:t>Central Research</w:t>
            </w:r>
          </w:p>
          <w:p w14:paraId="02E98C44" w14:textId="13FEAEE3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95D">
              <w:rPr>
                <w:rFonts w:ascii="Times New Roman" w:hAnsi="Times New Roman" w:cs="Times New Roman"/>
                <w:sz w:val="20"/>
                <w:szCs w:val="20"/>
              </w:rPr>
              <w:t>Regi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CD-10 codes F84.0, F84.1 F84.5 F84.8).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B359" w14:textId="467106D5" w:rsidR="00440231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k of autism in children who ha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en exposed to </w:t>
            </w:r>
            <w:r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i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cs as compared to unexposed:</w:t>
            </w:r>
          </w:p>
          <w:p w14:paraId="14192857" w14:textId="77777777" w:rsidR="00440231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2D3E44" w14:textId="77777777" w:rsidR="00440231" w:rsidRPr="00F12253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-with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bling model:</w:t>
            </w:r>
          </w:p>
          <w:p w14:paraId="76BA7411" w14:textId="4890CA95" w:rsidR="00440231" w:rsidRPr="00F12253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icillin</w:t>
            </w:r>
            <w:r w:rsidR="00B806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HR 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, 1.18)</w:t>
            </w:r>
          </w:p>
          <w:p w14:paraId="6A03A74F" w14:textId="1FA87BD8" w:rsidR="00440231" w:rsidRPr="00F12253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ader-spectrum antibiotics</w:t>
            </w:r>
            <w:r w:rsidR="00B806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HR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5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, 1.16)</w:t>
            </w:r>
          </w:p>
          <w:p w14:paraId="29367AB6" w14:textId="77777777" w:rsidR="00440231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A0E5902" w14:textId="77777777" w:rsidR="00440231" w:rsidRPr="00F12253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iﬁ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bling model:</w:t>
            </w:r>
          </w:p>
          <w:p w14:paraId="037960BF" w14:textId="24AE10D4" w:rsidR="00440231" w:rsidRPr="00F12253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icillin</w:t>
            </w:r>
            <w:r w:rsidR="00B806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HR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9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1, 1.29)</w:t>
            </w:r>
          </w:p>
          <w:p w14:paraId="628129A5" w14:textId="5B31D829" w:rsidR="00440231" w:rsidRPr="00F12253" w:rsidRDefault="00B8062E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ader-spectrum antibiotics:</w:t>
            </w:r>
            <w:r w:rsidR="00440231"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402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HR</w:t>
            </w:r>
            <w:r w:rsidR="00440231"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6 (</w:t>
            </w:r>
            <w:r w:rsidR="004402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  <w:r w:rsidR="00440231"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1, 1.36)</w:t>
            </w:r>
          </w:p>
          <w:p w14:paraId="102789DE" w14:textId="77777777" w:rsidR="00440231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E0C4D7" w14:textId="77777777" w:rsidR="00440231" w:rsidRPr="00F12253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model:</w:t>
            </w:r>
          </w:p>
          <w:p w14:paraId="64EC58F9" w14:textId="223E7AB5" w:rsidR="00440231" w:rsidRPr="00F12253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icillin</w:t>
            </w:r>
            <w:r w:rsidR="00B806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HR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1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4, 1.19)</w:t>
            </w:r>
          </w:p>
          <w:p w14:paraId="54B6C8A5" w14:textId="29E90805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ader-spectrum antibiotics</w:t>
            </w:r>
            <w:r w:rsidR="00B806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HR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0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  <w:r w:rsidRPr="00F12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, 1.1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47C6" w14:textId="77777777" w:rsidR="00440231" w:rsidRPr="00520E28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231" w:rsidRPr="00520E28" w14:paraId="7A107266" w14:textId="77777777" w:rsidTr="00B8062E">
        <w:trPr>
          <w:trHeight w:val="983"/>
          <w:tblHeader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C0E8" w14:textId="77777777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amad 2018</w:t>
            </w:r>
          </w:p>
          <w:p w14:paraId="4F2F2442" w14:textId="668E44A5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C557" w14:textId="3D44D5C8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Population-based birth cohort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4</w:t>
            </w:r>
            <w:r w:rsidR="00E04B0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4 children, with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2965 children having ASD</w:t>
            </w:r>
          </w:p>
          <w:p w14:paraId="1032756C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ACCA40" w14:textId="7ACF6967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articipants age: 18 months - 18 yea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B84F7" w14:textId="6BE6AD5E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ostnatal antibiotic exposure during the first year of life</w:t>
            </w:r>
          </w:p>
          <w:p w14:paraId="0EF8A49E" w14:textId="7BD9569B" w:rsidR="00440231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Data on exposure obtained from Drug Program Information Network, which captures all prescription drug dispensation outside the hospital setting.</w:t>
            </w:r>
          </w:p>
          <w:p w14:paraId="5BDC8446" w14:textId="35CB56F5" w:rsidR="00BC5B08" w:rsidRPr="00520E28" w:rsidRDefault="00BC5B08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</w:p>
          <w:p w14:paraId="49A4D0D6" w14:textId="412573EE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079C" w14:textId="29D63B74" w:rsidR="00440231" w:rsidRPr="00520E28" w:rsidRDefault="00E04B02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D diagnosis identified </w:t>
            </w:r>
            <w:r w:rsidR="00440231" w:rsidRPr="00520E28">
              <w:rPr>
                <w:rFonts w:ascii="Times New Roman" w:hAnsi="Times New Roman" w:cs="Times New Roman"/>
                <w:sz w:val="20"/>
                <w:szCs w:val="20"/>
              </w:rPr>
              <w:t>using claims from the hospital discharge abstracts (ICD-9 codes 299.0, 299.1, 299.8 or 299.9, or ICD-10 F84.0, F84.1, F84.3, F84.5, F84.8 or F84.9), physician visit (ICD-9 code 299) or an ‘ASD’ identifier in educational special needs funding database.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FE216" w14:textId="738BC328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E04B0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analysis showed a trend towards </w:t>
            </w:r>
            <w:r w:rsidR="00E04B02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reduced risk of ASD in infants exposed to various antibiotics in their first year of lives, </w:t>
            </w:r>
            <w:r w:rsidR="00E04B02">
              <w:rPr>
                <w:rFonts w:ascii="Times New Roman" w:hAnsi="Times New Roman" w:cs="Times New Roman"/>
                <w:sz w:val="20"/>
                <w:szCs w:val="20"/>
              </w:rPr>
              <w:t>with significant associations</w:t>
            </w:r>
            <w:r w:rsidR="00E04B02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observed in males and in those residing in urban areas when stratified by sex and region.</w:t>
            </w:r>
          </w:p>
          <w:p w14:paraId="56815BEE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7F959" w14:textId="260F0F49" w:rsidR="00DD6E9E" w:rsidRDefault="00440231" w:rsidP="00DD6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The risk of ASD</w:t>
            </w:r>
            <w:r w:rsidR="00B8062E">
              <w:rPr>
                <w:rFonts w:ascii="Times New Roman" w:hAnsi="Times New Roman" w:cs="Times New Roman"/>
                <w:sz w:val="20"/>
                <w:szCs w:val="20"/>
              </w:rPr>
              <w:t xml:space="preserve"> in exposed compared to unexposed</w:t>
            </w:r>
            <w:r w:rsidR="00A506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BB08F8E" w14:textId="1BE9330B" w:rsidR="00440231" w:rsidRPr="00520E28" w:rsidRDefault="00440231" w:rsidP="00DD6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F80091B" w14:textId="46D8DB4C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Any antibiotic: HR 0</w:t>
            </w:r>
            <w:r w:rsidR="00B8062E">
              <w:rPr>
                <w:rFonts w:ascii="Times New Roman" w:hAnsi="Times New Roman" w:cs="Times New Roman"/>
                <w:sz w:val="20"/>
                <w:szCs w:val="20"/>
              </w:rPr>
              <w:t>.93 (95% CI 0.87-1.0), 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 0.91 (95% CI 0.84-0.99)</w:t>
            </w:r>
          </w:p>
          <w:p w14:paraId="6DEA5ECC" w14:textId="42C912C9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Any antibiotic (males): HR 0.</w:t>
            </w:r>
            <w:r w:rsidR="00B8062E">
              <w:rPr>
                <w:rFonts w:ascii="Times New Roman" w:hAnsi="Times New Roman" w:cs="Times New Roman"/>
                <w:sz w:val="20"/>
                <w:szCs w:val="20"/>
              </w:rPr>
              <w:t>86 (95% CI 0.79-0.93), 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 0.91 (95% CI 0.83-1.00)</w:t>
            </w:r>
          </w:p>
          <w:p w14:paraId="53439A0A" w14:textId="7D20CF16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Any antibiotic (urban region): HR 0.89 (95% CI 0.82-0</w:t>
            </w:r>
            <w:r w:rsidR="00B8062E">
              <w:rPr>
                <w:rFonts w:ascii="Times New Roman" w:hAnsi="Times New Roman" w:cs="Times New Roman"/>
                <w:sz w:val="20"/>
                <w:szCs w:val="20"/>
              </w:rPr>
              <w:t>.97), 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 0.85 (95% CI 0.77-0.94)</w:t>
            </w:r>
          </w:p>
          <w:p w14:paraId="63795B0E" w14:textId="02C9F6AC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enicillin: HR 0.</w:t>
            </w:r>
            <w:r w:rsidR="00B8062E">
              <w:rPr>
                <w:rFonts w:ascii="Times New Roman" w:hAnsi="Times New Roman" w:cs="Times New Roman"/>
                <w:sz w:val="20"/>
                <w:szCs w:val="20"/>
              </w:rPr>
              <w:t>93 (95% CI 0.86-1.01), 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 0.92 (95% CI 0.84-1.00)</w:t>
            </w:r>
          </w:p>
          <w:p w14:paraId="41A717BB" w14:textId="7D74120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Macrolides: HR 0.</w:t>
            </w:r>
            <w:r w:rsidR="00B8062E">
              <w:rPr>
                <w:rFonts w:ascii="Times New Roman" w:hAnsi="Times New Roman" w:cs="Times New Roman"/>
                <w:sz w:val="20"/>
                <w:szCs w:val="20"/>
              </w:rPr>
              <w:t>92 (95% CI 0.82-1.03), 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 0.87 (95% CI 0.77-0.99)</w:t>
            </w:r>
          </w:p>
          <w:p w14:paraId="42462D23" w14:textId="646D44CE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Other beta-lactams: HR </w:t>
            </w:r>
            <w:r w:rsidR="00B8062E">
              <w:rPr>
                <w:rFonts w:ascii="Times New Roman" w:hAnsi="Times New Roman" w:cs="Times New Roman"/>
                <w:sz w:val="20"/>
                <w:szCs w:val="20"/>
              </w:rPr>
              <w:t>1.00 (95% CI 0.88-1.12), 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 0.93 (95% CI 0.82-1.05)</w:t>
            </w:r>
          </w:p>
          <w:p w14:paraId="193E6724" w14:textId="67A4D985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Other antibiotics: HR 0.</w:t>
            </w:r>
            <w:r w:rsidR="00B8062E">
              <w:rPr>
                <w:rFonts w:ascii="Times New Roman" w:hAnsi="Times New Roman" w:cs="Times New Roman"/>
                <w:sz w:val="20"/>
                <w:szCs w:val="20"/>
              </w:rPr>
              <w:t>89 (95% CI 0.76-1.05), 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HR 0.92 (95% CI 0.77-1.09)</w:t>
            </w:r>
          </w:p>
          <w:p w14:paraId="0A07983D" w14:textId="77777777" w:rsidR="00440231" w:rsidRPr="00520E28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7C8285" w14:textId="77777777" w:rsidR="00440231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analysis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a sibling-controlled design:</w:t>
            </w:r>
          </w:p>
          <w:p w14:paraId="5D8F0231" w14:textId="16F777DF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antibiotic: adjusted HR 1.03 (95% CI </w:t>
            </w:r>
            <w:r w:rsidRPr="00F12253">
              <w:rPr>
                <w:rFonts w:ascii="Times New Roman" w:hAnsi="Times New Roman" w:cs="Times New Roman"/>
                <w:sz w:val="20"/>
                <w:szCs w:val="20"/>
              </w:rPr>
              <w:t>0.86–1.2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D731" w14:textId="528292B3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Number of antibiotic courses or cumulative duration on antibiotics was not associated with ASD risk.</w:t>
            </w:r>
          </w:p>
          <w:p w14:paraId="5253F5FB" w14:textId="0B6A3557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Authors do not believe the observed association was clinically meaningful.</w:t>
            </w:r>
          </w:p>
        </w:tc>
      </w:tr>
      <w:tr w:rsidR="00440231" w:rsidRPr="00520E28" w14:paraId="5B9D7CF4" w14:textId="77777777" w:rsidTr="00B8062E">
        <w:trPr>
          <w:trHeight w:val="983"/>
          <w:tblHeader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D17B6" w14:textId="77777777" w:rsidR="00440231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mberley 2018</w:t>
            </w:r>
          </w:p>
          <w:p w14:paraId="169E1D22" w14:textId="13A21142" w:rsidR="00440231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D46FA" w14:textId="02D60152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Nation-wid</w:t>
            </w:r>
            <w:r w:rsidR="00A5060D">
              <w:rPr>
                <w:rFonts w:ascii="Times New Roman" w:hAnsi="Times New Roman" w:cs="Times New Roman"/>
                <w:sz w:val="20"/>
                <w:szCs w:val="20"/>
              </w:rPr>
              <w:t>e, register-based cohort of 78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7 children, including 9352 children with autism</w:t>
            </w:r>
          </w:p>
          <w:p w14:paraId="5987FA37" w14:textId="77777777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89E5E" w14:textId="493088AA" w:rsidR="00440231" w:rsidRDefault="00440231" w:rsidP="00440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articipants age: up to 16 yea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FD4FD" w14:textId="529D7986" w:rsidR="00440231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Childhood antibiotic exposure preceding the first diagnosis of autism</w:t>
            </w:r>
          </w:p>
          <w:p w14:paraId="5D681DFE" w14:textId="77777777" w:rsidR="00440231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Data on exposure obtained from Danish National Prescription Registry</w:t>
            </w:r>
          </w:p>
          <w:p w14:paraId="26704162" w14:textId="7E537B93" w:rsidR="00BC5B08" w:rsidRDefault="00BC5B08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0B70C" w14:textId="14CFE045" w:rsidR="00440231" w:rsidRPr="00701094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gnosis of autism, extracted from the </w:t>
            </w:r>
            <w:r w:rsidRPr="00701094">
              <w:rPr>
                <w:rFonts w:ascii="Times New Roman" w:hAnsi="Times New Roman" w:cs="Times New Roman"/>
                <w:sz w:val="20"/>
                <w:szCs w:val="20"/>
              </w:rPr>
              <w:t>Dan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094">
              <w:rPr>
                <w:rFonts w:ascii="Times New Roman" w:hAnsi="Times New Roman" w:cs="Times New Roman"/>
                <w:sz w:val="20"/>
                <w:szCs w:val="20"/>
              </w:rPr>
              <w:t>Psychiatric</w:t>
            </w:r>
          </w:p>
          <w:p w14:paraId="16A31997" w14:textId="7F88F603" w:rsidR="00440231" w:rsidRPr="00520E28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094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094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094">
              <w:rPr>
                <w:rFonts w:ascii="Times New Roman" w:hAnsi="Times New Roman" w:cs="Times New Roman"/>
                <w:sz w:val="20"/>
                <w:szCs w:val="20"/>
              </w:rPr>
              <w:t xml:space="preserve">Regis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CD-10 F84.0, F84.1 F84.5 F84.8 F84.9</w:t>
            </w:r>
            <w:r w:rsidRPr="007010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9464" w14:textId="2ACA34E5" w:rsidR="00440231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k of autism in children who ha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en exposed to broad-spectrum </w:t>
            </w:r>
            <w:r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i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cs compared to </w:t>
            </w:r>
            <w:r w:rsidR="00A506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expos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: aHR 1.29 (95% CI 1.17–1.43)</w:t>
            </w:r>
          </w:p>
          <w:p w14:paraId="5C5D4D25" w14:textId="77777777" w:rsidR="00440231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BD369C" w14:textId="77777777" w:rsidR="00440231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sk of autism in children exposed to different classes of antibiotics compared to </w:t>
            </w:r>
            <w:r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ividuals who had never us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antibiotics:</w:t>
            </w:r>
          </w:p>
          <w:p w14:paraId="43981D79" w14:textId="2A5BF2B6" w:rsidR="00440231" w:rsidRDefault="00A5060D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ad-</w:t>
            </w:r>
            <w:r w:rsidR="004402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ctrum antibiotics exposure: aHR </w:t>
            </w:r>
            <w:r w:rsidR="00440231"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 (</w:t>
            </w:r>
            <w:r w:rsidR="004402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</w:t>
            </w:r>
            <w:r w:rsidR="00440231"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–1.72)</w:t>
            </w:r>
          </w:p>
          <w:p w14:paraId="6E93B0C0" w14:textId="247AE877" w:rsidR="00440231" w:rsidRPr="004F26B5" w:rsidRDefault="00440231" w:rsidP="00440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r w:rsidR="00A506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trum antibiotics exposure aHR</w:t>
            </w:r>
            <w:r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2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 1.13–1.32)</w:t>
            </w:r>
          </w:p>
          <w:p w14:paraId="0A1969C9" w14:textId="1B0ACAC0" w:rsidR="00440231" w:rsidRPr="00520E28" w:rsidRDefault="00A5060D" w:rsidP="00A50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w-</w:t>
            </w:r>
            <w:r w:rsidR="004402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ctrum antibiotics exposure </w:t>
            </w:r>
            <w:r w:rsidR="00440231" w:rsidRPr="004F2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HR </w:t>
            </w:r>
            <w:r w:rsidR="004402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95% CI 0.99–1.1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F2C7" w14:textId="77777777" w:rsidR="00440231" w:rsidRPr="00520E28" w:rsidRDefault="00440231" w:rsidP="00440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7A1E6CB" w14:textId="77777777" w:rsidR="00AF405E" w:rsidRPr="00520E28" w:rsidRDefault="00AF405E" w:rsidP="00440231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377B79F" w14:textId="77777777" w:rsidR="002C2967" w:rsidRPr="00520E28" w:rsidRDefault="002C2967" w:rsidP="00440231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E81BE2B" w14:textId="147645FD" w:rsidR="00974F54" w:rsidRPr="00BF447B" w:rsidRDefault="00EC54D1" w:rsidP="00440231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20E28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520E28">
        <w:rPr>
          <w:rFonts w:ascii="Times New Roman" w:hAnsi="Times New Roman" w:cs="Times New Roman"/>
          <w:sz w:val="20"/>
          <w:szCs w:val="20"/>
        </w:rPr>
        <w:t xml:space="preserve"> </w:t>
      </w:r>
      <w:r w:rsidR="00926F9D" w:rsidRPr="00520E28">
        <w:rPr>
          <w:rFonts w:ascii="Times New Roman" w:hAnsi="Times New Roman" w:cs="Times New Roman"/>
          <w:sz w:val="20"/>
          <w:szCs w:val="20"/>
        </w:rPr>
        <w:t xml:space="preserve">ADHD, attention-deﬁcit/hyperactivity disorder; </w:t>
      </w:r>
      <w:r w:rsidRPr="00520E28">
        <w:rPr>
          <w:rFonts w:ascii="Times New Roman" w:hAnsi="Times New Roman" w:cs="Times New Roman"/>
          <w:sz w:val="20"/>
          <w:szCs w:val="20"/>
        </w:rPr>
        <w:t xml:space="preserve">ASD, autism spectrum disorders; </w:t>
      </w:r>
      <w:r w:rsidR="00733456" w:rsidRPr="00520E28">
        <w:rPr>
          <w:rFonts w:ascii="Times New Roman" w:hAnsi="Times New Roman" w:cs="Times New Roman"/>
          <w:sz w:val="20"/>
          <w:szCs w:val="20"/>
        </w:rPr>
        <w:t>ADI-R, Autism Diagnostic Interview Revised; ADOS, Autism Diagnostic Observation Schedule;</w:t>
      </w:r>
      <w:r w:rsidR="00EA18EF" w:rsidRPr="00520E28">
        <w:rPr>
          <w:rFonts w:ascii="Times New Roman" w:hAnsi="Times New Roman" w:cs="Times New Roman"/>
          <w:sz w:val="20"/>
          <w:szCs w:val="20"/>
        </w:rPr>
        <w:t xml:space="preserve"> aHR, adjusted hazard ratio</w:t>
      </w:r>
      <w:r w:rsidR="005E7CD1" w:rsidRPr="00520E28">
        <w:rPr>
          <w:rFonts w:ascii="Times New Roman" w:hAnsi="Times New Roman" w:cs="Times New Roman"/>
          <w:sz w:val="20"/>
          <w:szCs w:val="20"/>
        </w:rPr>
        <w:t xml:space="preserve">; </w:t>
      </w:r>
      <w:r w:rsidR="00CB3558" w:rsidRPr="00520E28">
        <w:rPr>
          <w:rFonts w:ascii="Times New Roman" w:hAnsi="Times New Roman" w:cs="Times New Roman"/>
          <w:sz w:val="20"/>
          <w:szCs w:val="20"/>
        </w:rPr>
        <w:t xml:space="preserve">CARS, childhood autism rating scale; </w:t>
      </w:r>
      <w:r w:rsidR="00597ADF" w:rsidRPr="00520E28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5E7CD1" w:rsidRPr="00520E28">
        <w:rPr>
          <w:rFonts w:ascii="Times New Roman" w:hAnsi="Times New Roman" w:cs="Times New Roman"/>
          <w:sz w:val="20"/>
          <w:szCs w:val="20"/>
        </w:rPr>
        <w:t>DSM-IV, Diagnostic and Statistical Manual of Mental Disorders</w:t>
      </w:r>
      <w:r w:rsidR="00733456" w:rsidRPr="00520E28">
        <w:rPr>
          <w:rFonts w:ascii="Times New Roman" w:hAnsi="Times New Roman" w:cs="Times New Roman"/>
          <w:sz w:val="20"/>
          <w:szCs w:val="20"/>
        </w:rPr>
        <w:t xml:space="preserve"> </w:t>
      </w:r>
      <w:r w:rsidR="005E7CD1" w:rsidRPr="00520E28">
        <w:rPr>
          <w:rFonts w:ascii="Times New Roman" w:hAnsi="Times New Roman" w:cs="Times New Roman"/>
          <w:sz w:val="20"/>
          <w:szCs w:val="20"/>
        </w:rPr>
        <w:t>– IV;</w:t>
      </w:r>
      <w:r w:rsidR="005A2466" w:rsidRPr="00520E28">
        <w:rPr>
          <w:rFonts w:ascii="Times New Roman" w:hAnsi="Times New Roman" w:cs="Times New Roman"/>
          <w:sz w:val="20"/>
          <w:szCs w:val="20"/>
        </w:rPr>
        <w:t xml:space="preserve"> </w:t>
      </w:r>
      <w:r w:rsidR="00440231">
        <w:rPr>
          <w:rFonts w:ascii="Times New Roman" w:hAnsi="Times New Roman" w:cs="Times New Roman"/>
          <w:sz w:val="20"/>
          <w:szCs w:val="20"/>
        </w:rPr>
        <w:t xml:space="preserve">HR, crude hazard ratio; </w:t>
      </w:r>
      <w:r w:rsidR="004E4E20" w:rsidRPr="00520E28">
        <w:rPr>
          <w:rFonts w:ascii="Times New Roman" w:hAnsi="Times New Roman" w:cs="Times New Roman"/>
          <w:sz w:val="20"/>
          <w:szCs w:val="20"/>
        </w:rPr>
        <w:t xml:space="preserve">ICD, </w:t>
      </w:r>
      <w:r w:rsidR="004E4E20" w:rsidRPr="00520E28">
        <w:rPr>
          <w:rFonts w:ascii="Times New Roman" w:hAnsi="Times New Roman" w:cs="Times New Roman"/>
          <w:iCs/>
          <w:sz w:val="20"/>
          <w:szCs w:val="20"/>
        </w:rPr>
        <w:t>International Statistical Classification of Diseases and Related Health Problems</w:t>
      </w:r>
      <w:r w:rsidR="004E4E20" w:rsidRPr="00520E28">
        <w:rPr>
          <w:rFonts w:ascii="Times New Roman" w:hAnsi="Times New Roman" w:cs="Times New Roman"/>
          <w:sz w:val="20"/>
          <w:szCs w:val="20"/>
        </w:rPr>
        <w:t xml:space="preserve">; </w:t>
      </w:r>
      <w:r w:rsidR="005A2466" w:rsidRPr="00520E28">
        <w:rPr>
          <w:rFonts w:ascii="Times New Roman" w:hAnsi="Times New Roman" w:cs="Times New Roman"/>
          <w:sz w:val="20"/>
          <w:szCs w:val="20"/>
        </w:rPr>
        <w:t>OR, Odds Ratio;</w:t>
      </w:r>
      <w:r w:rsidR="005E7CD1" w:rsidRPr="00520E28">
        <w:rPr>
          <w:rFonts w:ascii="Times New Roman" w:hAnsi="Times New Roman" w:cs="Times New Roman"/>
          <w:sz w:val="20"/>
          <w:szCs w:val="20"/>
        </w:rPr>
        <w:t xml:space="preserve"> </w:t>
      </w:r>
      <w:r w:rsidRPr="00520E28">
        <w:rPr>
          <w:rFonts w:ascii="Times New Roman" w:hAnsi="Times New Roman" w:cs="Times New Roman"/>
          <w:sz w:val="20"/>
          <w:szCs w:val="20"/>
        </w:rPr>
        <w:t xml:space="preserve">SD, standard deviation; SE, standard </w:t>
      </w:r>
      <w:r w:rsidR="00B173FC" w:rsidRPr="00520E28">
        <w:rPr>
          <w:rFonts w:ascii="Times New Roman" w:hAnsi="Times New Roman" w:cs="Times New Roman"/>
          <w:sz w:val="20"/>
          <w:szCs w:val="20"/>
        </w:rPr>
        <w:t xml:space="preserve">error; </w:t>
      </w:r>
      <w:r w:rsidR="00974F54" w:rsidRPr="00520E28">
        <w:rPr>
          <w:rFonts w:ascii="Times New Roman" w:hAnsi="Times New Roman" w:cs="Times New Roman"/>
          <w:sz w:val="20"/>
          <w:szCs w:val="20"/>
          <w:lang w:val="en-GB"/>
        </w:rPr>
        <w:t>PDD-NOS, pervasive developmental disorder not otherwise specified</w:t>
      </w:r>
      <w:r w:rsidR="00A5060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974F54" w:rsidRPr="00BF447B" w:rsidSect="0068771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B6BEDE" w14:textId="77777777" w:rsidR="004C145B" w:rsidRDefault="004C145B" w:rsidP="00C242A8">
      <w:pPr>
        <w:spacing w:after="0" w:line="240" w:lineRule="auto"/>
      </w:pPr>
      <w:r>
        <w:separator/>
      </w:r>
    </w:p>
  </w:endnote>
  <w:endnote w:type="continuationSeparator" w:id="0">
    <w:p w14:paraId="6E7CC57B" w14:textId="77777777" w:rsidR="004C145B" w:rsidRDefault="004C145B" w:rsidP="00C24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A831DF" w14:textId="77777777" w:rsidR="00995CCD" w:rsidRDefault="00995CCD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8952CB" w14:textId="77777777" w:rsidR="00995CCD" w:rsidRDefault="00995CCD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0246DE" w14:textId="77777777" w:rsidR="00995CCD" w:rsidRDefault="00995CC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202901" w14:textId="77777777" w:rsidR="004C145B" w:rsidRDefault="004C145B" w:rsidP="00C242A8">
      <w:pPr>
        <w:spacing w:after="0" w:line="240" w:lineRule="auto"/>
      </w:pPr>
      <w:r>
        <w:separator/>
      </w:r>
    </w:p>
  </w:footnote>
  <w:footnote w:type="continuationSeparator" w:id="0">
    <w:p w14:paraId="454AB07B" w14:textId="77777777" w:rsidR="004C145B" w:rsidRDefault="004C145B" w:rsidP="00C242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1CB850" w14:textId="77777777" w:rsidR="00995CCD" w:rsidRDefault="00995CCD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2FA7A9" w14:textId="77777777" w:rsidR="00995CCD" w:rsidRDefault="00995CCD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46009F" w14:textId="6659B49F" w:rsidR="00687713" w:rsidRPr="00F90C0B" w:rsidRDefault="00995CCD" w:rsidP="00F00C63">
    <w:pPr>
      <w:pStyle w:val="Nagwek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Online Resource 4.</w:t>
    </w:r>
    <w:r w:rsidR="00F00C63" w:rsidRPr="00F90C0B">
      <w:rPr>
        <w:rFonts w:ascii="Times New Roman" w:hAnsi="Times New Roman" w:cs="Times New Roman"/>
        <w:sz w:val="24"/>
        <w:szCs w:val="24"/>
      </w:rPr>
      <w:t xml:space="preserve"> Characteristics and main results of the included </w:t>
    </w:r>
    <w:r w:rsidR="00844DE1" w:rsidRPr="00F90C0B">
      <w:rPr>
        <w:rFonts w:ascii="Times New Roman" w:hAnsi="Times New Roman" w:cs="Times New Roman"/>
        <w:sz w:val="24"/>
        <w:szCs w:val="24"/>
      </w:rPr>
      <w:t xml:space="preserve">cohort </w:t>
    </w:r>
    <w:r w:rsidR="00F00C63" w:rsidRPr="00F90C0B">
      <w:rPr>
        <w:rFonts w:ascii="Times New Roman" w:hAnsi="Times New Roman" w:cs="Times New Roman"/>
        <w:sz w:val="24"/>
        <w:szCs w:val="24"/>
      </w:rPr>
      <w:t>studie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02D0B"/>
    <w:multiLevelType w:val="hybridMultilevel"/>
    <w:tmpl w:val="4A421AB6"/>
    <w:lvl w:ilvl="0" w:tplc="F11A229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617C2"/>
    <w:multiLevelType w:val="hybridMultilevel"/>
    <w:tmpl w:val="A442014E"/>
    <w:lvl w:ilvl="0" w:tplc="D3946720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E5BE6"/>
    <w:multiLevelType w:val="hybridMultilevel"/>
    <w:tmpl w:val="9744709E"/>
    <w:lvl w:ilvl="0" w:tplc="A85A07F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758DD"/>
    <w:multiLevelType w:val="hybridMultilevel"/>
    <w:tmpl w:val="DE66755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F849E1"/>
    <w:multiLevelType w:val="hybridMultilevel"/>
    <w:tmpl w:val="CF82693A"/>
    <w:lvl w:ilvl="0" w:tplc="F47CF022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425F9"/>
    <w:multiLevelType w:val="hybridMultilevel"/>
    <w:tmpl w:val="3F74D01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B06D90"/>
    <w:multiLevelType w:val="hybridMultilevel"/>
    <w:tmpl w:val="7A3CE34C"/>
    <w:lvl w:ilvl="0" w:tplc="2C82EA98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6104E"/>
    <w:multiLevelType w:val="hybridMultilevel"/>
    <w:tmpl w:val="FB8855FA"/>
    <w:lvl w:ilvl="0" w:tplc="D6D2E5B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D25188"/>
    <w:multiLevelType w:val="hybridMultilevel"/>
    <w:tmpl w:val="186EBAA4"/>
    <w:lvl w:ilvl="0" w:tplc="198EE1A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521C"/>
    <w:multiLevelType w:val="hybridMultilevel"/>
    <w:tmpl w:val="53740948"/>
    <w:lvl w:ilvl="0" w:tplc="469EAE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B653C9"/>
    <w:multiLevelType w:val="hybridMultilevel"/>
    <w:tmpl w:val="929E477A"/>
    <w:lvl w:ilvl="0" w:tplc="6E006EB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37CAF"/>
    <w:multiLevelType w:val="hybridMultilevel"/>
    <w:tmpl w:val="EA2078AC"/>
    <w:lvl w:ilvl="0" w:tplc="403EFE9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884D04"/>
    <w:multiLevelType w:val="hybridMultilevel"/>
    <w:tmpl w:val="0B6EBB6C"/>
    <w:lvl w:ilvl="0" w:tplc="B6FC8F54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693454"/>
    <w:multiLevelType w:val="hybridMultilevel"/>
    <w:tmpl w:val="E36C68D0"/>
    <w:lvl w:ilvl="0" w:tplc="D6785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7A4C0F"/>
    <w:multiLevelType w:val="hybridMultilevel"/>
    <w:tmpl w:val="275C5116"/>
    <w:lvl w:ilvl="0" w:tplc="D7B8335E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F68BD"/>
    <w:multiLevelType w:val="hybridMultilevel"/>
    <w:tmpl w:val="3FCE3A94"/>
    <w:lvl w:ilvl="0" w:tplc="832CD418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9F36A5"/>
    <w:multiLevelType w:val="hybridMultilevel"/>
    <w:tmpl w:val="6EAC3838"/>
    <w:lvl w:ilvl="0" w:tplc="D6D41E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CC3E19"/>
    <w:multiLevelType w:val="hybridMultilevel"/>
    <w:tmpl w:val="002ABC32"/>
    <w:lvl w:ilvl="0" w:tplc="76F2B7DC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D139F"/>
    <w:multiLevelType w:val="hybridMultilevel"/>
    <w:tmpl w:val="E29AE284"/>
    <w:lvl w:ilvl="0" w:tplc="71CE586E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413994"/>
    <w:multiLevelType w:val="hybridMultilevel"/>
    <w:tmpl w:val="4F1AE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F306058"/>
    <w:multiLevelType w:val="hybridMultilevel"/>
    <w:tmpl w:val="3FAC12A2"/>
    <w:lvl w:ilvl="0" w:tplc="CC404BE6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0F343C"/>
    <w:multiLevelType w:val="hybridMultilevel"/>
    <w:tmpl w:val="188877C8"/>
    <w:lvl w:ilvl="0" w:tplc="DE8EAB9C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005A5E"/>
    <w:multiLevelType w:val="hybridMultilevel"/>
    <w:tmpl w:val="0DD87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78D1D58"/>
    <w:multiLevelType w:val="hybridMultilevel"/>
    <w:tmpl w:val="95706770"/>
    <w:lvl w:ilvl="0" w:tplc="AAEA6900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E43071"/>
    <w:multiLevelType w:val="hybridMultilevel"/>
    <w:tmpl w:val="1D58FD92"/>
    <w:lvl w:ilvl="0" w:tplc="FF74BC2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286B6C"/>
    <w:multiLevelType w:val="hybridMultilevel"/>
    <w:tmpl w:val="9D82357C"/>
    <w:lvl w:ilvl="0" w:tplc="1C22A00C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7F5A70"/>
    <w:multiLevelType w:val="hybridMultilevel"/>
    <w:tmpl w:val="F92EE2B4"/>
    <w:lvl w:ilvl="0" w:tplc="9C6443B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FB16A1"/>
    <w:multiLevelType w:val="hybridMultilevel"/>
    <w:tmpl w:val="51269F06"/>
    <w:lvl w:ilvl="0" w:tplc="9B36FF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653BF3"/>
    <w:multiLevelType w:val="hybridMultilevel"/>
    <w:tmpl w:val="6B2A8142"/>
    <w:lvl w:ilvl="0" w:tplc="55E0D6C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F81C2C"/>
    <w:multiLevelType w:val="hybridMultilevel"/>
    <w:tmpl w:val="01266A06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81721B6"/>
    <w:multiLevelType w:val="hybridMultilevel"/>
    <w:tmpl w:val="0458E7F2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9D679A3"/>
    <w:multiLevelType w:val="hybridMultilevel"/>
    <w:tmpl w:val="EC949B92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9FC4422"/>
    <w:multiLevelType w:val="hybridMultilevel"/>
    <w:tmpl w:val="6D48FECA"/>
    <w:lvl w:ilvl="0" w:tplc="A2B6AA3C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9A3F28"/>
    <w:multiLevelType w:val="hybridMultilevel"/>
    <w:tmpl w:val="E18A1248"/>
    <w:lvl w:ilvl="0" w:tplc="8DF0A38C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E857E1"/>
    <w:multiLevelType w:val="hybridMultilevel"/>
    <w:tmpl w:val="AAFAB462"/>
    <w:lvl w:ilvl="0" w:tplc="6978A4E6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BE24E8"/>
    <w:multiLevelType w:val="hybridMultilevel"/>
    <w:tmpl w:val="11AAFD3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BF446B"/>
    <w:multiLevelType w:val="hybridMultilevel"/>
    <w:tmpl w:val="5D1208A2"/>
    <w:lvl w:ilvl="0" w:tplc="884C4C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2"/>
  </w:num>
  <w:num w:numId="3">
    <w:abstractNumId w:val="35"/>
  </w:num>
  <w:num w:numId="4">
    <w:abstractNumId w:val="31"/>
  </w:num>
  <w:num w:numId="5">
    <w:abstractNumId w:val="30"/>
  </w:num>
  <w:num w:numId="6">
    <w:abstractNumId w:val="29"/>
  </w:num>
  <w:num w:numId="7">
    <w:abstractNumId w:val="3"/>
  </w:num>
  <w:num w:numId="8">
    <w:abstractNumId w:val="5"/>
  </w:num>
  <w:num w:numId="9">
    <w:abstractNumId w:val="15"/>
  </w:num>
  <w:num w:numId="10">
    <w:abstractNumId w:val="21"/>
  </w:num>
  <w:num w:numId="11">
    <w:abstractNumId w:val="25"/>
  </w:num>
  <w:num w:numId="12">
    <w:abstractNumId w:val="14"/>
  </w:num>
  <w:num w:numId="13">
    <w:abstractNumId w:val="32"/>
  </w:num>
  <w:num w:numId="14">
    <w:abstractNumId w:val="17"/>
  </w:num>
  <w:num w:numId="15">
    <w:abstractNumId w:val="23"/>
  </w:num>
  <w:num w:numId="16">
    <w:abstractNumId w:val="20"/>
  </w:num>
  <w:num w:numId="17">
    <w:abstractNumId w:val="4"/>
  </w:num>
  <w:num w:numId="18">
    <w:abstractNumId w:val="10"/>
  </w:num>
  <w:num w:numId="19">
    <w:abstractNumId w:val="16"/>
  </w:num>
  <w:num w:numId="20">
    <w:abstractNumId w:val="6"/>
  </w:num>
  <w:num w:numId="21">
    <w:abstractNumId w:val="24"/>
  </w:num>
  <w:num w:numId="22">
    <w:abstractNumId w:val="33"/>
  </w:num>
  <w:num w:numId="23">
    <w:abstractNumId w:val="1"/>
  </w:num>
  <w:num w:numId="24">
    <w:abstractNumId w:val="18"/>
  </w:num>
  <w:num w:numId="25">
    <w:abstractNumId w:val="12"/>
  </w:num>
  <w:num w:numId="26">
    <w:abstractNumId w:val="11"/>
  </w:num>
  <w:num w:numId="27">
    <w:abstractNumId w:val="8"/>
  </w:num>
  <w:num w:numId="28">
    <w:abstractNumId w:val="13"/>
  </w:num>
  <w:num w:numId="29">
    <w:abstractNumId w:val="36"/>
  </w:num>
  <w:num w:numId="30">
    <w:abstractNumId w:val="34"/>
  </w:num>
  <w:num w:numId="31">
    <w:abstractNumId w:val="26"/>
  </w:num>
  <w:num w:numId="32">
    <w:abstractNumId w:val="9"/>
  </w:num>
  <w:num w:numId="33">
    <w:abstractNumId w:val="0"/>
  </w:num>
  <w:num w:numId="34">
    <w:abstractNumId w:val="7"/>
  </w:num>
  <w:num w:numId="35">
    <w:abstractNumId w:val="28"/>
  </w:num>
  <w:num w:numId="36">
    <w:abstractNumId w:val="2"/>
  </w:num>
  <w:num w:numId="3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A1D"/>
    <w:rsid w:val="00001CA5"/>
    <w:rsid w:val="0000222B"/>
    <w:rsid w:val="00005CDF"/>
    <w:rsid w:val="00007A12"/>
    <w:rsid w:val="00014469"/>
    <w:rsid w:val="00014F8D"/>
    <w:rsid w:val="00020DFC"/>
    <w:rsid w:val="000261F3"/>
    <w:rsid w:val="00030B0B"/>
    <w:rsid w:val="000311C0"/>
    <w:rsid w:val="00031D08"/>
    <w:rsid w:val="00032D16"/>
    <w:rsid w:val="00033077"/>
    <w:rsid w:val="00037E81"/>
    <w:rsid w:val="00050D32"/>
    <w:rsid w:val="00054532"/>
    <w:rsid w:val="000613D8"/>
    <w:rsid w:val="00063946"/>
    <w:rsid w:val="00065A0B"/>
    <w:rsid w:val="00065A45"/>
    <w:rsid w:val="000757D1"/>
    <w:rsid w:val="00081781"/>
    <w:rsid w:val="0008542C"/>
    <w:rsid w:val="0008731A"/>
    <w:rsid w:val="00095FDB"/>
    <w:rsid w:val="000A100F"/>
    <w:rsid w:val="000A3731"/>
    <w:rsid w:val="000A4F88"/>
    <w:rsid w:val="000A611E"/>
    <w:rsid w:val="000B03D0"/>
    <w:rsid w:val="000B09C0"/>
    <w:rsid w:val="000B14AF"/>
    <w:rsid w:val="000B639A"/>
    <w:rsid w:val="000C0688"/>
    <w:rsid w:val="000C2CF2"/>
    <w:rsid w:val="000C30BF"/>
    <w:rsid w:val="000C3695"/>
    <w:rsid w:val="000C539C"/>
    <w:rsid w:val="000C5FC8"/>
    <w:rsid w:val="000C6909"/>
    <w:rsid w:val="000C6C7C"/>
    <w:rsid w:val="000C6CAC"/>
    <w:rsid w:val="000C7F22"/>
    <w:rsid w:val="000D0A5C"/>
    <w:rsid w:val="000D5051"/>
    <w:rsid w:val="000D5F87"/>
    <w:rsid w:val="000D6863"/>
    <w:rsid w:val="000E0CEE"/>
    <w:rsid w:val="000E10C7"/>
    <w:rsid w:val="000E4A70"/>
    <w:rsid w:val="000E7CF2"/>
    <w:rsid w:val="000E7DEE"/>
    <w:rsid w:val="000F18CE"/>
    <w:rsid w:val="000F1FA7"/>
    <w:rsid w:val="000F2111"/>
    <w:rsid w:val="000F2692"/>
    <w:rsid w:val="000F27CB"/>
    <w:rsid w:val="000F4242"/>
    <w:rsid w:val="001023E2"/>
    <w:rsid w:val="001039B8"/>
    <w:rsid w:val="0010432E"/>
    <w:rsid w:val="0010661D"/>
    <w:rsid w:val="00106A83"/>
    <w:rsid w:val="00117D08"/>
    <w:rsid w:val="0012123C"/>
    <w:rsid w:val="00121285"/>
    <w:rsid w:val="00122906"/>
    <w:rsid w:val="00130328"/>
    <w:rsid w:val="00131A81"/>
    <w:rsid w:val="00132DA0"/>
    <w:rsid w:val="00134662"/>
    <w:rsid w:val="00135421"/>
    <w:rsid w:val="001367A9"/>
    <w:rsid w:val="0013691A"/>
    <w:rsid w:val="00136B31"/>
    <w:rsid w:val="001373AB"/>
    <w:rsid w:val="0014080A"/>
    <w:rsid w:val="00141D58"/>
    <w:rsid w:val="001422D3"/>
    <w:rsid w:val="00146751"/>
    <w:rsid w:val="00146B30"/>
    <w:rsid w:val="00147EC5"/>
    <w:rsid w:val="001528ED"/>
    <w:rsid w:val="00154E44"/>
    <w:rsid w:val="00162B15"/>
    <w:rsid w:val="00164100"/>
    <w:rsid w:val="00164C38"/>
    <w:rsid w:val="00167742"/>
    <w:rsid w:val="00172686"/>
    <w:rsid w:val="001731C4"/>
    <w:rsid w:val="00177AB6"/>
    <w:rsid w:val="00181C52"/>
    <w:rsid w:val="001866CA"/>
    <w:rsid w:val="00186A82"/>
    <w:rsid w:val="00186FBF"/>
    <w:rsid w:val="001942CA"/>
    <w:rsid w:val="00194F8C"/>
    <w:rsid w:val="00195309"/>
    <w:rsid w:val="001A065A"/>
    <w:rsid w:val="001A2346"/>
    <w:rsid w:val="001B487C"/>
    <w:rsid w:val="001B5FB9"/>
    <w:rsid w:val="001B728F"/>
    <w:rsid w:val="001C0933"/>
    <w:rsid w:val="001C4625"/>
    <w:rsid w:val="001C7889"/>
    <w:rsid w:val="001C7C4A"/>
    <w:rsid w:val="001D1F8C"/>
    <w:rsid w:val="001D3AC6"/>
    <w:rsid w:val="001D3ED4"/>
    <w:rsid w:val="001D459C"/>
    <w:rsid w:val="001D4B37"/>
    <w:rsid w:val="001D7D8C"/>
    <w:rsid w:val="001E0914"/>
    <w:rsid w:val="001E0994"/>
    <w:rsid w:val="001F14A0"/>
    <w:rsid w:val="001F2EDC"/>
    <w:rsid w:val="001F6532"/>
    <w:rsid w:val="00200791"/>
    <w:rsid w:val="00200F21"/>
    <w:rsid w:val="00205017"/>
    <w:rsid w:val="00206D87"/>
    <w:rsid w:val="00207D4E"/>
    <w:rsid w:val="0021160A"/>
    <w:rsid w:val="00212C1B"/>
    <w:rsid w:val="00213CDC"/>
    <w:rsid w:val="00214837"/>
    <w:rsid w:val="0022192A"/>
    <w:rsid w:val="00226F0D"/>
    <w:rsid w:val="00230C50"/>
    <w:rsid w:val="00231053"/>
    <w:rsid w:val="002314D6"/>
    <w:rsid w:val="00232333"/>
    <w:rsid w:val="00234F35"/>
    <w:rsid w:val="00235A79"/>
    <w:rsid w:val="00235E6B"/>
    <w:rsid w:val="0024672C"/>
    <w:rsid w:val="002474E6"/>
    <w:rsid w:val="002503C2"/>
    <w:rsid w:val="0025534C"/>
    <w:rsid w:val="00256749"/>
    <w:rsid w:val="00260740"/>
    <w:rsid w:val="0026257E"/>
    <w:rsid w:val="00263447"/>
    <w:rsid w:val="00266CC1"/>
    <w:rsid w:val="002678A5"/>
    <w:rsid w:val="002729E8"/>
    <w:rsid w:val="00272FFF"/>
    <w:rsid w:val="0027694D"/>
    <w:rsid w:val="00281A74"/>
    <w:rsid w:val="00282B86"/>
    <w:rsid w:val="00284088"/>
    <w:rsid w:val="00287A1B"/>
    <w:rsid w:val="00287FBF"/>
    <w:rsid w:val="00290D65"/>
    <w:rsid w:val="00293B6C"/>
    <w:rsid w:val="00295568"/>
    <w:rsid w:val="00297C34"/>
    <w:rsid w:val="002A492D"/>
    <w:rsid w:val="002B3DBC"/>
    <w:rsid w:val="002C2967"/>
    <w:rsid w:val="002C450C"/>
    <w:rsid w:val="002D2A5E"/>
    <w:rsid w:val="002D4328"/>
    <w:rsid w:val="002D5A1D"/>
    <w:rsid w:val="002D5D32"/>
    <w:rsid w:val="002E2D01"/>
    <w:rsid w:val="002E5332"/>
    <w:rsid w:val="002E6091"/>
    <w:rsid w:val="002E6CD5"/>
    <w:rsid w:val="002F3113"/>
    <w:rsid w:val="002F473B"/>
    <w:rsid w:val="002F570F"/>
    <w:rsid w:val="002F7EE3"/>
    <w:rsid w:val="0030082E"/>
    <w:rsid w:val="003058C8"/>
    <w:rsid w:val="00310386"/>
    <w:rsid w:val="00310928"/>
    <w:rsid w:val="00311BFC"/>
    <w:rsid w:val="003136B9"/>
    <w:rsid w:val="0031370F"/>
    <w:rsid w:val="00313E2A"/>
    <w:rsid w:val="0031632E"/>
    <w:rsid w:val="0032085E"/>
    <w:rsid w:val="003227D0"/>
    <w:rsid w:val="00322C50"/>
    <w:rsid w:val="0032317F"/>
    <w:rsid w:val="00323900"/>
    <w:rsid w:val="00326225"/>
    <w:rsid w:val="00330594"/>
    <w:rsid w:val="00340407"/>
    <w:rsid w:val="003431F7"/>
    <w:rsid w:val="00344502"/>
    <w:rsid w:val="00347E01"/>
    <w:rsid w:val="00352BF5"/>
    <w:rsid w:val="003536E2"/>
    <w:rsid w:val="00355352"/>
    <w:rsid w:val="00355830"/>
    <w:rsid w:val="00366A65"/>
    <w:rsid w:val="003675B0"/>
    <w:rsid w:val="003737BC"/>
    <w:rsid w:val="00373C58"/>
    <w:rsid w:val="00376065"/>
    <w:rsid w:val="003769BE"/>
    <w:rsid w:val="003809DE"/>
    <w:rsid w:val="003810E5"/>
    <w:rsid w:val="003841BA"/>
    <w:rsid w:val="003878AE"/>
    <w:rsid w:val="00396E6E"/>
    <w:rsid w:val="003A03F5"/>
    <w:rsid w:val="003A106C"/>
    <w:rsid w:val="003A1EBC"/>
    <w:rsid w:val="003B3F03"/>
    <w:rsid w:val="003B5423"/>
    <w:rsid w:val="003B565A"/>
    <w:rsid w:val="003C18D9"/>
    <w:rsid w:val="003C1EB8"/>
    <w:rsid w:val="003C343D"/>
    <w:rsid w:val="003C4525"/>
    <w:rsid w:val="003C4A6C"/>
    <w:rsid w:val="003D1027"/>
    <w:rsid w:val="003D2B42"/>
    <w:rsid w:val="003D57B9"/>
    <w:rsid w:val="003D6A0E"/>
    <w:rsid w:val="003D6D87"/>
    <w:rsid w:val="003D6F93"/>
    <w:rsid w:val="003E1222"/>
    <w:rsid w:val="003E1506"/>
    <w:rsid w:val="003E1651"/>
    <w:rsid w:val="003E61F3"/>
    <w:rsid w:val="003E78A6"/>
    <w:rsid w:val="003F5C0F"/>
    <w:rsid w:val="0040355F"/>
    <w:rsid w:val="00405FB8"/>
    <w:rsid w:val="004065EC"/>
    <w:rsid w:val="00411199"/>
    <w:rsid w:val="00412004"/>
    <w:rsid w:val="0041379D"/>
    <w:rsid w:val="00414A6C"/>
    <w:rsid w:val="00416603"/>
    <w:rsid w:val="00420602"/>
    <w:rsid w:val="0042066E"/>
    <w:rsid w:val="00426103"/>
    <w:rsid w:val="00431F8D"/>
    <w:rsid w:val="004347E7"/>
    <w:rsid w:val="00435B62"/>
    <w:rsid w:val="00440231"/>
    <w:rsid w:val="004444AD"/>
    <w:rsid w:val="004458BB"/>
    <w:rsid w:val="0044718C"/>
    <w:rsid w:val="0045207A"/>
    <w:rsid w:val="00462032"/>
    <w:rsid w:val="00463BBD"/>
    <w:rsid w:val="00464745"/>
    <w:rsid w:val="0046730D"/>
    <w:rsid w:val="00471920"/>
    <w:rsid w:val="004728D0"/>
    <w:rsid w:val="0047414B"/>
    <w:rsid w:val="00482A1D"/>
    <w:rsid w:val="00483878"/>
    <w:rsid w:val="00493CEE"/>
    <w:rsid w:val="004961B6"/>
    <w:rsid w:val="004A15A0"/>
    <w:rsid w:val="004A5333"/>
    <w:rsid w:val="004A6AD1"/>
    <w:rsid w:val="004B0172"/>
    <w:rsid w:val="004B27EE"/>
    <w:rsid w:val="004B36BB"/>
    <w:rsid w:val="004B52C3"/>
    <w:rsid w:val="004B7F00"/>
    <w:rsid w:val="004C0BB9"/>
    <w:rsid w:val="004C0CCD"/>
    <w:rsid w:val="004C128E"/>
    <w:rsid w:val="004C145B"/>
    <w:rsid w:val="004C186C"/>
    <w:rsid w:val="004C20BE"/>
    <w:rsid w:val="004C4FCF"/>
    <w:rsid w:val="004D17E8"/>
    <w:rsid w:val="004D2ECA"/>
    <w:rsid w:val="004D349E"/>
    <w:rsid w:val="004D3B8F"/>
    <w:rsid w:val="004D3BAC"/>
    <w:rsid w:val="004D5965"/>
    <w:rsid w:val="004E2810"/>
    <w:rsid w:val="004E2910"/>
    <w:rsid w:val="004E4E20"/>
    <w:rsid w:val="004E6A82"/>
    <w:rsid w:val="004E775A"/>
    <w:rsid w:val="004E7B42"/>
    <w:rsid w:val="004F228C"/>
    <w:rsid w:val="004F250C"/>
    <w:rsid w:val="004F26B5"/>
    <w:rsid w:val="004F61A6"/>
    <w:rsid w:val="00500C35"/>
    <w:rsid w:val="00501425"/>
    <w:rsid w:val="0050296C"/>
    <w:rsid w:val="00504A42"/>
    <w:rsid w:val="005062DE"/>
    <w:rsid w:val="00514F34"/>
    <w:rsid w:val="005161C2"/>
    <w:rsid w:val="00517D1F"/>
    <w:rsid w:val="0052050C"/>
    <w:rsid w:val="00520801"/>
    <w:rsid w:val="00520E28"/>
    <w:rsid w:val="00524B00"/>
    <w:rsid w:val="0054211D"/>
    <w:rsid w:val="00542D09"/>
    <w:rsid w:val="005519FA"/>
    <w:rsid w:val="0055334D"/>
    <w:rsid w:val="0055556E"/>
    <w:rsid w:val="00556291"/>
    <w:rsid w:val="00556415"/>
    <w:rsid w:val="00556CF7"/>
    <w:rsid w:val="00563A5F"/>
    <w:rsid w:val="00564617"/>
    <w:rsid w:val="00567566"/>
    <w:rsid w:val="00567C43"/>
    <w:rsid w:val="00572753"/>
    <w:rsid w:val="00573B37"/>
    <w:rsid w:val="00577256"/>
    <w:rsid w:val="0057771D"/>
    <w:rsid w:val="005878A4"/>
    <w:rsid w:val="005971B5"/>
    <w:rsid w:val="00597ADF"/>
    <w:rsid w:val="005A2466"/>
    <w:rsid w:val="005A3585"/>
    <w:rsid w:val="005A3C75"/>
    <w:rsid w:val="005B03EC"/>
    <w:rsid w:val="005B0F6A"/>
    <w:rsid w:val="005B25A1"/>
    <w:rsid w:val="005C2935"/>
    <w:rsid w:val="005C5922"/>
    <w:rsid w:val="005C6EAD"/>
    <w:rsid w:val="005D29CD"/>
    <w:rsid w:val="005D3B15"/>
    <w:rsid w:val="005D3C34"/>
    <w:rsid w:val="005D4CDC"/>
    <w:rsid w:val="005E04AA"/>
    <w:rsid w:val="005E0FA7"/>
    <w:rsid w:val="005E1731"/>
    <w:rsid w:val="005E1857"/>
    <w:rsid w:val="005E3359"/>
    <w:rsid w:val="005E4227"/>
    <w:rsid w:val="005E5FA3"/>
    <w:rsid w:val="005E7CD1"/>
    <w:rsid w:val="005E7CEA"/>
    <w:rsid w:val="00605407"/>
    <w:rsid w:val="00607A94"/>
    <w:rsid w:val="00607C33"/>
    <w:rsid w:val="00611115"/>
    <w:rsid w:val="0061340F"/>
    <w:rsid w:val="0061798D"/>
    <w:rsid w:val="006208F3"/>
    <w:rsid w:val="00624DE7"/>
    <w:rsid w:val="006275D8"/>
    <w:rsid w:val="00634CC2"/>
    <w:rsid w:val="0063675B"/>
    <w:rsid w:val="00642509"/>
    <w:rsid w:val="00643D9B"/>
    <w:rsid w:val="006512A4"/>
    <w:rsid w:val="00662D8E"/>
    <w:rsid w:val="006646A6"/>
    <w:rsid w:val="00665689"/>
    <w:rsid w:val="006658DF"/>
    <w:rsid w:val="00666489"/>
    <w:rsid w:val="00667098"/>
    <w:rsid w:val="00670BB7"/>
    <w:rsid w:val="00670E2D"/>
    <w:rsid w:val="00672EEB"/>
    <w:rsid w:val="00676425"/>
    <w:rsid w:val="00680624"/>
    <w:rsid w:val="00681296"/>
    <w:rsid w:val="006818E4"/>
    <w:rsid w:val="00683406"/>
    <w:rsid w:val="00684E25"/>
    <w:rsid w:val="006858D4"/>
    <w:rsid w:val="00687713"/>
    <w:rsid w:val="00691D62"/>
    <w:rsid w:val="006924E4"/>
    <w:rsid w:val="006A02F9"/>
    <w:rsid w:val="006A6809"/>
    <w:rsid w:val="006A7D88"/>
    <w:rsid w:val="006B280D"/>
    <w:rsid w:val="006B4958"/>
    <w:rsid w:val="006B5E06"/>
    <w:rsid w:val="006C408F"/>
    <w:rsid w:val="006C6562"/>
    <w:rsid w:val="006D1014"/>
    <w:rsid w:val="006D23E8"/>
    <w:rsid w:val="006D2929"/>
    <w:rsid w:val="006D3040"/>
    <w:rsid w:val="006E4804"/>
    <w:rsid w:val="006E60FB"/>
    <w:rsid w:val="006E7AF0"/>
    <w:rsid w:val="006F1851"/>
    <w:rsid w:val="006F4926"/>
    <w:rsid w:val="006F4BDC"/>
    <w:rsid w:val="006F5A08"/>
    <w:rsid w:val="006F65B0"/>
    <w:rsid w:val="006F6DB3"/>
    <w:rsid w:val="00701094"/>
    <w:rsid w:val="007019F6"/>
    <w:rsid w:val="00703A3B"/>
    <w:rsid w:val="00704406"/>
    <w:rsid w:val="00704A69"/>
    <w:rsid w:val="00706499"/>
    <w:rsid w:val="00710F0B"/>
    <w:rsid w:val="00712451"/>
    <w:rsid w:val="00712CCA"/>
    <w:rsid w:val="00714961"/>
    <w:rsid w:val="00715EC2"/>
    <w:rsid w:val="007172BF"/>
    <w:rsid w:val="00721933"/>
    <w:rsid w:val="00721B4B"/>
    <w:rsid w:val="00722585"/>
    <w:rsid w:val="00733456"/>
    <w:rsid w:val="00734961"/>
    <w:rsid w:val="007354A7"/>
    <w:rsid w:val="00737B73"/>
    <w:rsid w:val="00742C51"/>
    <w:rsid w:val="007508D2"/>
    <w:rsid w:val="00751589"/>
    <w:rsid w:val="00760455"/>
    <w:rsid w:val="00760648"/>
    <w:rsid w:val="0076108D"/>
    <w:rsid w:val="007633C0"/>
    <w:rsid w:val="00764975"/>
    <w:rsid w:val="0077151A"/>
    <w:rsid w:val="00773590"/>
    <w:rsid w:val="00773C2A"/>
    <w:rsid w:val="00777426"/>
    <w:rsid w:val="00782851"/>
    <w:rsid w:val="00790F3C"/>
    <w:rsid w:val="00791DD9"/>
    <w:rsid w:val="00794033"/>
    <w:rsid w:val="00794181"/>
    <w:rsid w:val="00797F91"/>
    <w:rsid w:val="007A080E"/>
    <w:rsid w:val="007A2FEA"/>
    <w:rsid w:val="007A620D"/>
    <w:rsid w:val="007A6956"/>
    <w:rsid w:val="007A6D29"/>
    <w:rsid w:val="007B14CE"/>
    <w:rsid w:val="007B20ED"/>
    <w:rsid w:val="007B5B91"/>
    <w:rsid w:val="007B666D"/>
    <w:rsid w:val="007B79FB"/>
    <w:rsid w:val="007C1187"/>
    <w:rsid w:val="007C3388"/>
    <w:rsid w:val="007D1982"/>
    <w:rsid w:val="007D7228"/>
    <w:rsid w:val="007E43D6"/>
    <w:rsid w:val="007E59C1"/>
    <w:rsid w:val="007E7D6C"/>
    <w:rsid w:val="007F0B90"/>
    <w:rsid w:val="007F2280"/>
    <w:rsid w:val="007F2463"/>
    <w:rsid w:val="007F57D2"/>
    <w:rsid w:val="008005A9"/>
    <w:rsid w:val="0080595D"/>
    <w:rsid w:val="008105E7"/>
    <w:rsid w:val="00811A58"/>
    <w:rsid w:val="00812079"/>
    <w:rsid w:val="0081680C"/>
    <w:rsid w:val="008179C1"/>
    <w:rsid w:val="00820EC3"/>
    <w:rsid w:val="00822409"/>
    <w:rsid w:val="00822704"/>
    <w:rsid w:val="00823F1A"/>
    <w:rsid w:val="0082510A"/>
    <w:rsid w:val="00832078"/>
    <w:rsid w:val="00834CA0"/>
    <w:rsid w:val="00837D63"/>
    <w:rsid w:val="0084236E"/>
    <w:rsid w:val="00843612"/>
    <w:rsid w:val="00843CDA"/>
    <w:rsid w:val="00844DE1"/>
    <w:rsid w:val="008463F2"/>
    <w:rsid w:val="00846DDD"/>
    <w:rsid w:val="00853F3F"/>
    <w:rsid w:val="0086057A"/>
    <w:rsid w:val="008612BB"/>
    <w:rsid w:val="00866127"/>
    <w:rsid w:val="00866E31"/>
    <w:rsid w:val="00870DE4"/>
    <w:rsid w:val="008713A5"/>
    <w:rsid w:val="00873DE2"/>
    <w:rsid w:val="00876748"/>
    <w:rsid w:val="00876A80"/>
    <w:rsid w:val="00877995"/>
    <w:rsid w:val="00877BE1"/>
    <w:rsid w:val="00881E85"/>
    <w:rsid w:val="00882716"/>
    <w:rsid w:val="0088571E"/>
    <w:rsid w:val="008A3772"/>
    <w:rsid w:val="008A48B6"/>
    <w:rsid w:val="008A5821"/>
    <w:rsid w:val="008A6569"/>
    <w:rsid w:val="008B2418"/>
    <w:rsid w:val="008B64D5"/>
    <w:rsid w:val="008B749E"/>
    <w:rsid w:val="008C1A88"/>
    <w:rsid w:val="008C42FF"/>
    <w:rsid w:val="008C6976"/>
    <w:rsid w:val="008D111C"/>
    <w:rsid w:val="008D15ED"/>
    <w:rsid w:val="008D299C"/>
    <w:rsid w:val="008D5A4B"/>
    <w:rsid w:val="008E3F92"/>
    <w:rsid w:val="008F42BB"/>
    <w:rsid w:val="00904965"/>
    <w:rsid w:val="00915C98"/>
    <w:rsid w:val="00917DE8"/>
    <w:rsid w:val="00920973"/>
    <w:rsid w:val="00924E76"/>
    <w:rsid w:val="00926F9D"/>
    <w:rsid w:val="00933C49"/>
    <w:rsid w:val="009350CE"/>
    <w:rsid w:val="00941645"/>
    <w:rsid w:val="00942D36"/>
    <w:rsid w:val="0094722D"/>
    <w:rsid w:val="009473B9"/>
    <w:rsid w:val="00947B88"/>
    <w:rsid w:val="0095358E"/>
    <w:rsid w:val="00955A32"/>
    <w:rsid w:val="00955CA0"/>
    <w:rsid w:val="0095668B"/>
    <w:rsid w:val="00961E78"/>
    <w:rsid w:val="00962157"/>
    <w:rsid w:val="0096597A"/>
    <w:rsid w:val="009718EB"/>
    <w:rsid w:val="00973746"/>
    <w:rsid w:val="00974F54"/>
    <w:rsid w:val="009859C7"/>
    <w:rsid w:val="00986E26"/>
    <w:rsid w:val="00987A5F"/>
    <w:rsid w:val="0099116E"/>
    <w:rsid w:val="00993E92"/>
    <w:rsid w:val="00995CCD"/>
    <w:rsid w:val="009960F2"/>
    <w:rsid w:val="00996549"/>
    <w:rsid w:val="0099757A"/>
    <w:rsid w:val="00997CFB"/>
    <w:rsid w:val="009A0393"/>
    <w:rsid w:val="009A2CB5"/>
    <w:rsid w:val="009A5B6F"/>
    <w:rsid w:val="009A7975"/>
    <w:rsid w:val="009B3824"/>
    <w:rsid w:val="009B5D23"/>
    <w:rsid w:val="009C1915"/>
    <w:rsid w:val="009C1A3A"/>
    <w:rsid w:val="009C34A3"/>
    <w:rsid w:val="009C50BA"/>
    <w:rsid w:val="009D098C"/>
    <w:rsid w:val="009D68BA"/>
    <w:rsid w:val="009D7171"/>
    <w:rsid w:val="009E4C4A"/>
    <w:rsid w:val="009E674F"/>
    <w:rsid w:val="009E7A94"/>
    <w:rsid w:val="009F0404"/>
    <w:rsid w:val="009F7321"/>
    <w:rsid w:val="009F7F81"/>
    <w:rsid w:val="00A00F14"/>
    <w:rsid w:val="00A035F7"/>
    <w:rsid w:val="00A05127"/>
    <w:rsid w:val="00A07BF1"/>
    <w:rsid w:val="00A12AE6"/>
    <w:rsid w:val="00A207CF"/>
    <w:rsid w:val="00A30621"/>
    <w:rsid w:val="00A348DD"/>
    <w:rsid w:val="00A41208"/>
    <w:rsid w:val="00A41387"/>
    <w:rsid w:val="00A5060D"/>
    <w:rsid w:val="00A61C88"/>
    <w:rsid w:val="00A62F9A"/>
    <w:rsid w:val="00A6497C"/>
    <w:rsid w:val="00A6518D"/>
    <w:rsid w:val="00A73F3E"/>
    <w:rsid w:val="00A77C3F"/>
    <w:rsid w:val="00A8095A"/>
    <w:rsid w:val="00A87DF8"/>
    <w:rsid w:val="00A91D09"/>
    <w:rsid w:val="00A91D72"/>
    <w:rsid w:val="00A939A7"/>
    <w:rsid w:val="00A94A54"/>
    <w:rsid w:val="00A96EDF"/>
    <w:rsid w:val="00AA2649"/>
    <w:rsid w:val="00AA3417"/>
    <w:rsid w:val="00AA5D25"/>
    <w:rsid w:val="00AB24B1"/>
    <w:rsid w:val="00AB4D28"/>
    <w:rsid w:val="00AC0588"/>
    <w:rsid w:val="00AC2033"/>
    <w:rsid w:val="00AC3311"/>
    <w:rsid w:val="00AC3E44"/>
    <w:rsid w:val="00AC671B"/>
    <w:rsid w:val="00AD1107"/>
    <w:rsid w:val="00AD3A42"/>
    <w:rsid w:val="00AD43D4"/>
    <w:rsid w:val="00AD45B4"/>
    <w:rsid w:val="00AD5AB4"/>
    <w:rsid w:val="00AE41ED"/>
    <w:rsid w:val="00AE59CB"/>
    <w:rsid w:val="00AE749E"/>
    <w:rsid w:val="00AF238B"/>
    <w:rsid w:val="00AF405E"/>
    <w:rsid w:val="00B054B6"/>
    <w:rsid w:val="00B14B20"/>
    <w:rsid w:val="00B173FC"/>
    <w:rsid w:val="00B24004"/>
    <w:rsid w:val="00B2564A"/>
    <w:rsid w:val="00B330B8"/>
    <w:rsid w:val="00B33ABB"/>
    <w:rsid w:val="00B40E11"/>
    <w:rsid w:val="00B4403A"/>
    <w:rsid w:val="00B44071"/>
    <w:rsid w:val="00B5008A"/>
    <w:rsid w:val="00B50A84"/>
    <w:rsid w:val="00B5343E"/>
    <w:rsid w:val="00B53F59"/>
    <w:rsid w:val="00B54F1C"/>
    <w:rsid w:val="00B605D8"/>
    <w:rsid w:val="00B60798"/>
    <w:rsid w:val="00B62ABF"/>
    <w:rsid w:val="00B6350B"/>
    <w:rsid w:val="00B63659"/>
    <w:rsid w:val="00B64A75"/>
    <w:rsid w:val="00B64E6E"/>
    <w:rsid w:val="00B669BE"/>
    <w:rsid w:val="00B67623"/>
    <w:rsid w:val="00B7290A"/>
    <w:rsid w:val="00B7376C"/>
    <w:rsid w:val="00B73DCA"/>
    <w:rsid w:val="00B7477E"/>
    <w:rsid w:val="00B750C4"/>
    <w:rsid w:val="00B758C8"/>
    <w:rsid w:val="00B7672C"/>
    <w:rsid w:val="00B8062E"/>
    <w:rsid w:val="00B82D5C"/>
    <w:rsid w:val="00B830A1"/>
    <w:rsid w:val="00B84E91"/>
    <w:rsid w:val="00B86308"/>
    <w:rsid w:val="00B86A26"/>
    <w:rsid w:val="00B91C8D"/>
    <w:rsid w:val="00B92FF7"/>
    <w:rsid w:val="00B936BB"/>
    <w:rsid w:val="00B95491"/>
    <w:rsid w:val="00B96635"/>
    <w:rsid w:val="00BA2E54"/>
    <w:rsid w:val="00BA388A"/>
    <w:rsid w:val="00BA402A"/>
    <w:rsid w:val="00BA41A1"/>
    <w:rsid w:val="00BA5662"/>
    <w:rsid w:val="00BA5C94"/>
    <w:rsid w:val="00BA5E46"/>
    <w:rsid w:val="00BB30CD"/>
    <w:rsid w:val="00BB3797"/>
    <w:rsid w:val="00BB4959"/>
    <w:rsid w:val="00BB778B"/>
    <w:rsid w:val="00BC1719"/>
    <w:rsid w:val="00BC1D41"/>
    <w:rsid w:val="00BC24ED"/>
    <w:rsid w:val="00BC3743"/>
    <w:rsid w:val="00BC571B"/>
    <w:rsid w:val="00BC5B08"/>
    <w:rsid w:val="00BD06D6"/>
    <w:rsid w:val="00BD4D88"/>
    <w:rsid w:val="00BD4DC8"/>
    <w:rsid w:val="00BD5B8F"/>
    <w:rsid w:val="00BD7209"/>
    <w:rsid w:val="00BE13B3"/>
    <w:rsid w:val="00BE61EA"/>
    <w:rsid w:val="00BE7C81"/>
    <w:rsid w:val="00BF22EA"/>
    <w:rsid w:val="00BF447B"/>
    <w:rsid w:val="00BF55D7"/>
    <w:rsid w:val="00C047BF"/>
    <w:rsid w:val="00C06AC2"/>
    <w:rsid w:val="00C06FD6"/>
    <w:rsid w:val="00C100DB"/>
    <w:rsid w:val="00C11559"/>
    <w:rsid w:val="00C16E68"/>
    <w:rsid w:val="00C20497"/>
    <w:rsid w:val="00C242A8"/>
    <w:rsid w:val="00C24FAE"/>
    <w:rsid w:val="00C33012"/>
    <w:rsid w:val="00C3485F"/>
    <w:rsid w:val="00C4029E"/>
    <w:rsid w:val="00C44BE2"/>
    <w:rsid w:val="00C45064"/>
    <w:rsid w:val="00C45EE6"/>
    <w:rsid w:val="00C544D7"/>
    <w:rsid w:val="00C55C35"/>
    <w:rsid w:val="00C565F7"/>
    <w:rsid w:val="00C57805"/>
    <w:rsid w:val="00C61676"/>
    <w:rsid w:val="00C64A50"/>
    <w:rsid w:val="00C662F5"/>
    <w:rsid w:val="00C7054C"/>
    <w:rsid w:val="00C705A8"/>
    <w:rsid w:val="00C73715"/>
    <w:rsid w:val="00C75C69"/>
    <w:rsid w:val="00C80DCE"/>
    <w:rsid w:val="00C81516"/>
    <w:rsid w:val="00C863DA"/>
    <w:rsid w:val="00C902AC"/>
    <w:rsid w:val="00C90668"/>
    <w:rsid w:val="00C91A62"/>
    <w:rsid w:val="00C950BB"/>
    <w:rsid w:val="00C95ED1"/>
    <w:rsid w:val="00CA0677"/>
    <w:rsid w:val="00CA2B6A"/>
    <w:rsid w:val="00CA2FE5"/>
    <w:rsid w:val="00CA30C6"/>
    <w:rsid w:val="00CB3558"/>
    <w:rsid w:val="00CB7976"/>
    <w:rsid w:val="00CB7B0F"/>
    <w:rsid w:val="00CC280D"/>
    <w:rsid w:val="00CC3172"/>
    <w:rsid w:val="00CC3C8E"/>
    <w:rsid w:val="00CC50F3"/>
    <w:rsid w:val="00CD114B"/>
    <w:rsid w:val="00CD2A50"/>
    <w:rsid w:val="00CD3D9C"/>
    <w:rsid w:val="00CD73E7"/>
    <w:rsid w:val="00CE0C32"/>
    <w:rsid w:val="00CE32F3"/>
    <w:rsid w:val="00CE54BF"/>
    <w:rsid w:val="00CE6C18"/>
    <w:rsid w:val="00CE72AE"/>
    <w:rsid w:val="00CF0E35"/>
    <w:rsid w:val="00CF1273"/>
    <w:rsid w:val="00CF7389"/>
    <w:rsid w:val="00CF7C51"/>
    <w:rsid w:val="00D02B0C"/>
    <w:rsid w:val="00D05C60"/>
    <w:rsid w:val="00D0623E"/>
    <w:rsid w:val="00D07092"/>
    <w:rsid w:val="00D105A9"/>
    <w:rsid w:val="00D11CB3"/>
    <w:rsid w:val="00D14CDB"/>
    <w:rsid w:val="00D16AA0"/>
    <w:rsid w:val="00D20996"/>
    <w:rsid w:val="00D20F19"/>
    <w:rsid w:val="00D22C4B"/>
    <w:rsid w:val="00D235AC"/>
    <w:rsid w:val="00D249FA"/>
    <w:rsid w:val="00D25616"/>
    <w:rsid w:val="00D279BC"/>
    <w:rsid w:val="00D365B4"/>
    <w:rsid w:val="00D36DB5"/>
    <w:rsid w:val="00D370AF"/>
    <w:rsid w:val="00D37388"/>
    <w:rsid w:val="00D47DE1"/>
    <w:rsid w:val="00D50188"/>
    <w:rsid w:val="00D507C3"/>
    <w:rsid w:val="00D529B0"/>
    <w:rsid w:val="00D56BEF"/>
    <w:rsid w:val="00D6169D"/>
    <w:rsid w:val="00D6374B"/>
    <w:rsid w:val="00D645BB"/>
    <w:rsid w:val="00D724C5"/>
    <w:rsid w:val="00D72C29"/>
    <w:rsid w:val="00D7516C"/>
    <w:rsid w:val="00D8455B"/>
    <w:rsid w:val="00D84B41"/>
    <w:rsid w:val="00D86180"/>
    <w:rsid w:val="00D873E2"/>
    <w:rsid w:val="00D875B8"/>
    <w:rsid w:val="00D9122E"/>
    <w:rsid w:val="00D938F9"/>
    <w:rsid w:val="00D941B0"/>
    <w:rsid w:val="00D953E9"/>
    <w:rsid w:val="00DA14A1"/>
    <w:rsid w:val="00DA319D"/>
    <w:rsid w:val="00DA72BB"/>
    <w:rsid w:val="00DA743F"/>
    <w:rsid w:val="00DB2AB3"/>
    <w:rsid w:val="00DB41C9"/>
    <w:rsid w:val="00DB4BC0"/>
    <w:rsid w:val="00DB4CE2"/>
    <w:rsid w:val="00DB7412"/>
    <w:rsid w:val="00DC51C3"/>
    <w:rsid w:val="00DD3491"/>
    <w:rsid w:val="00DD3610"/>
    <w:rsid w:val="00DD4DAA"/>
    <w:rsid w:val="00DD662C"/>
    <w:rsid w:val="00DD6A0A"/>
    <w:rsid w:val="00DD6E28"/>
    <w:rsid w:val="00DD6E9E"/>
    <w:rsid w:val="00DE333D"/>
    <w:rsid w:val="00DE50C9"/>
    <w:rsid w:val="00DF069C"/>
    <w:rsid w:val="00DF5BB6"/>
    <w:rsid w:val="00DF61AB"/>
    <w:rsid w:val="00DF68F5"/>
    <w:rsid w:val="00DF79DB"/>
    <w:rsid w:val="00E00C59"/>
    <w:rsid w:val="00E04B02"/>
    <w:rsid w:val="00E065D4"/>
    <w:rsid w:val="00E068E0"/>
    <w:rsid w:val="00E074C4"/>
    <w:rsid w:val="00E1034B"/>
    <w:rsid w:val="00E106EC"/>
    <w:rsid w:val="00E12423"/>
    <w:rsid w:val="00E12974"/>
    <w:rsid w:val="00E1608B"/>
    <w:rsid w:val="00E205B8"/>
    <w:rsid w:val="00E21920"/>
    <w:rsid w:val="00E2264B"/>
    <w:rsid w:val="00E2479B"/>
    <w:rsid w:val="00E3024C"/>
    <w:rsid w:val="00E343BE"/>
    <w:rsid w:val="00E3596F"/>
    <w:rsid w:val="00E3623F"/>
    <w:rsid w:val="00E37EE5"/>
    <w:rsid w:val="00E40572"/>
    <w:rsid w:val="00E4101A"/>
    <w:rsid w:val="00E457E9"/>
    <w:rsid w:val="00E55EEE"/>
    <w:rsid w:val="00E56FB9"/>
    <w:rsid w:val="00E5794B"/>
    <w:rsid w:val="00E610CD"/>
    <w:rsid w:val="00E6511B"/>
    <w:rsid w:val="00E67816"/>
    <w:rsid w:val="00E70B58"/>
    <w:rsid w:val="00E74FF7"/>
    <w:rsid w:val="00E76009"/>
    <w:rsid w:val="00E84830"/>
    <w:rsid w:val="00E911F3"/>
    <w:rsid w:val="00E929B6"/>
    <w:rsid w:val="00E94A77"/>
    <w:rsid w:val="00E9557B"/>
    <w:rsid w:val="00EA043C"/>
    <w:rsid w:val="00EA18EF"/>
    <w:rsid w:val="00EA25C9"/>
    <w:rsid w:val="00EA2767"/>
    <w:rsid w:val="00EA3480"/>
    <w:rsid w:val="00EA36E4"/>
    <w:rsid w:val="00EA3BDF"/>
    <w:rsid w:val="00EA6408"/>
    <w:rsid w:val="00EA7794"/>
    <w:rsid w:val="00EB20A3"/>
    <w:rsid w:val="00EB3F97"/>
    <w:rsid w:val="00EB404D"/>
    <w:rsid w:val="00EB448B"/>
    <w:rsid w:val="00EC1AFD"/>
    <w:rsid w:val="00EC2145"/>
    <w:rsid w:val="00EC54D1"/>
    <w:rsid w:val="00EC7E2B"/>
    <w:rsid w:val="00ED0723"/>
    <w:rsid w:val="00ED5D38"/>
    <w:rsid w:val="00ED66A8"/>
    <w:rsid w:val="00ED6E6B"/>
    <w:rsid w:val="00EE1455"/>
    <w:rsid w:val="00EE73AC"/>
    <w:rsid w:val="00EF4D20"/>
    <w:rsid w:val="00EF6A42"/>
    <w:rsid w:val="00F00238"/>
    <w:rsid w:val="00F00A7F"/>
    <w:rsid w:val="00F00C63"/>
    <w:rsid w:val="00F010C8"/>
    <w:rsid w:val="00F01550"/>
    <w:rsid w:val="00F01BBB"/>
    <w:rsid w:val="00F0431E"/>
    <w:rsid w:val="00F04392"/>
    <w:rsid w:val="00F07D43"/>
    <w:rsid w:val="00F100AB"/>
    <w:rsid w:val="00F12253"/>
    <w:rsid w:val="00F15404"/>
    <w:rsid w:val="00F177B1"/>
    <w:rsid w:val="00F22110"/>
    <w:rsid w:val="00F2276F"/>
    <w:rsid w:val="00F23A13"/>
    <w:rsid w:val="00F24294"/>
    <w:rsid w:val="00F2437F"/>
    <w:rsid w:val="00F440F2"/>
    <w:rsid w:val="00F44184"/>
    <w:rsid w:val="00F45103"/>
    <w:rsid w:val="00F466C4"/>
    <w:rsid w:val="00F4766E"/>
    <w:rsid w:val="00F47A81"/>
    <w:rsid w:val="00F55DD4"/>
    <w:rsid w:val="00F57AA5"/>
    <w:rsid w:val="00F60455"/>
    <w:rsid w:val="00F60911"/>
    <w:rsid w:val="00F63012"/>
    <w:rsid w:val="00F641EC"/>
    <w:rsid w:val="00F7013E"/>
    <w:rsid w:val="00F75EF0"/>
    <w:rsid w:val="00F83205"/>
    <w:rsid w:val="00F83E91"/>
    <w:rsid w:val="00F87FBD"/>
    <w:rsid w:val="00F90C0B"/>
    <w:rsid w:val="00F95FDA"/>
    <w:rsid w:val="00FA4B94"/>
    <w:rsid w:val="00FA4C17"/>
    <w:rsid w:val="00FA7580"/>
    <w:rsid w:val="00FB3381"/>
    <w:rsid w:val="00FB61AA"/>
    <w:rsid w:val="00FB7D7E"/>
    <w:rsid w:val="00FC3E1F"/>
    <w:rsid w:val="00FC66D0"/>
    <w:rsid w:val="00FC754E"/>
    <w:rsid w:val="00FC7EDF"/>
    <w:rsid w:val="00FD110D"/>
    <w:rsid w:val="00FD118F"/>
    <w:rsid w:val="00FD7B32"/>
    <w:rsid w:val="00FE0BA4"/>
    <w:rsid w:val="00FE32C9"/>
    <w:rsid w:val="00FE415A"/>
    <w:rsid w:val="00FE7AC6"/>
    <w:rsid w:val="00FF2437"/>
    <w:rsid w:val="00FF4F56"/>
    <w:rsid w:val="00FF58B3"/>
    <w:rsid w:val="00FF59A1"/>
    <w:rsid w:val="00FF6FA2"/>
    <w:rsid w:val="00FF71CC"/>
    <w:rsid w:val="00F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020E77"/>
  <w15:docId w15:val="{1B3CE0E8-9618-054D-9D29-C9B7DDA1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D5A1D"/>
    <w:pPr>
      <w:spacing w:after="200" w:line="276" w:lineRule="auto"/>
    </w:pPr>
    <w:rPr>
      <w:rFonts w:asciiTheme="minorHAnsi" w:hAnsiTheme="minorHAnsi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D5A1D"/>
    <w:pPr>
      <w:spacing w:after="0" w:line="240" w:lineRule="auto"/>
    </w:pPr>
    <w:rPr>
      <w:rFonts w:asciiTheme="minorHAnsi" w:eastAsiaTheme="minorEastAsia" w:hAnsi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2D5A1D"/>
    <w:pPr>
      <w:ind w:left="720"/>
      <w:contextualSpacing/>
    </w:pPr>
    <w:rPr>
      <w:rFonts w:eastAsiaTheme="minorEastAsia"/>
    </w:rPr>
  </w:style>
  <w:style w:type="paragraph" w:styleId="Nagwek">
    <w:name w:val="header"/>
    <w:basedOn w:val="Normalny"/>
    <w:link w:val="NagwekZnak"/>
    <w:uiPriority w:val="99"/>
    <w:unhideWhenUsed/>
    <w:rsid w:val="00C24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242A8"/>
    <w:rPr>
      <w:rFonts w:asciiTheme="minorHAnsi" w:hAnsiTheme="minorHAnsi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C24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242A8"/>
    <w:rPr>
      <w:rFonts w:asciiTheme="minorHAnsi" w:hAnsiTheme="minorHAnsi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A388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A388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A388A"/>
    <w:rPr>
      <w:rFonts w:asciiTheme="minorHAnsi" w:hAnsiTheme="minorHAnsi"/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A388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A388A"/>
    <w:rPr>
      <w:rFonts w:asciiTheme="minorHAnsi" w:hAnsiTheme="minorHAnsi"/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A3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A388A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DD3491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  <w:style w:type="paragraph" w:styleId="Poprawka">
    <w:name w:val="Revision"/>
    <w:hidden/>
    <w:uiPriority w:val="99"/>
    <w:semiHidden/>
    <w:rsid w:val="00E04B02"/>
    <w:pPr>
      <w:spacing w:after="0" w:line="240" w:lineRule="auto"/>
    </w:pPr>
    <w:rPr>
      <w:rFonts w:asciiTheme="minorHAnsi" w:hAnsi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7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6A721-7B9E-4168-AFE0-E444C9BA4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4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a Patro-Gołąb</dc:creator>
  <cp:keywords/>
  <dc:description/>
  <cp:lastModifiedBy>Jan Łukasik</cp:lastModifiedBy>
  <cp:revision>11</cp:revision>
  <dcterms:created xsi:type="dcterms:W3CDTF">2018-12-29T19:43:00Z</dcterms:created>
  <dcterms:modified xsi:type="dcterms:W3CDTF">2019-05-24T04:45:00Z</dcterms:modified>
</cp:coreProperties>
</file>